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ethods S1</w:t>
      </w:r>
    </w:p>
    <w:p>
      <w:pPr>
        <w:pStyle w:val="Normal"/>
        <w:rPr>
          <w:lang w:val="en-US"/>
        </w:rPr>
      </w:pPr>
      <w:r>
        <w:rPr>
          <w:lang w:val="en-US"/>
        </w:rPr>
        <w:t>Linear functions for score calculation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Dimension 1 </w:t>
      </w:r>
    </w:p>
    <w:p>
      <w:pPr>
        <w:pStyle w:val="Normal"/>
        <w:rPr>
          <w:color w:val="000000"/>
          <w:sz w:val="18"/>
          <w:szCs w:val="18"/>
          <w:lang w:val="en-GB"/>
        </w:rPr>
      </w:pPr>
      <w:r>
        <w:rPr>
          <w:b/>
          <w:color w:val="000000"/>
          <w:sz w:val="18"/>
          <w:szCs w:val="18"/>
          <w:lang w:val="en-GB"/>
        </w:rPr>
        <w:t>Symptoms and their characteristics=</w:t>
      </w:r>
      <w:r>
        <w:rPr>
          <w:color w:val="000000"/>
          <w:sz w:val="18"/>
          <w:szCs w:val="18"/>
          <w:lang w:val="en-GB"/>
        </w:rPr>
        <w:t xml:space="preserve"> </w:t>
      </w:r>
      <w:r>
        <w:rPr>
          <w:color w:val="000000"/>
          <w:sz w:val="18"/>
          <w:szCs w:val="18"/>
          <w:lang w:val="en-US"/>
        </w:rPr>
        <w:t xml:space="preserve">0.417062 x </w:t>
      </w:r>
      <w:r>
        <w:rPr>
          <w:color w:val="000000"/>
          <w:sz w:val="18"/>
          <w:szCs w:val="18"/>
          <w:lang w:val="en-GB"/>
        </w:rPr>
        <w:t>Widespread pain + 0.403494 x Muscle weakness + 0.401630 x Post exercise fatigue + 0.386802 x Morning stiffness + 0.370318 x Muscular contractures + 0.363702 x Concentration problems +0.343472 x Memory complaints + 0.327471 x Onset + 0.295485 x Sleep Disturbances</w:t>
        <w:tab/>
        <w:t>+ 0.232666 x Forgetfulness + 0.232439 x Migratory joint pain</w:t>
        <w:tab/>
        <w:t>+ 0.196143 x Headache + 0.192320 x Pain subtle movements impairment + 0.188124 x Intestinal dysfunction + 0.134756 x Visual accommodation impairment + 0.128889 x Trigger + 0.106305</w:t>
        <w:tab/>
        <w:t xml:space="preserve"> x Dizziness + 0.10344 x Excessive Perspiration +0.097555 x Months of pain + 0.081029 x Personal history of chronic pain + 0.079645 x Palpitations + 0.039180 x Age of onset</w:t>
      </w:r>
    </w:p>
    <w:p>
      <w:pPr>
        <w:pStyle w:val="Normal"/>
        <w:rPr>
          <w:lang w:val="en-US"/>
        </w:rPr>
      </w:pPr>
      <w:r>
        <w:rPr>
          <w:lang w:val="en-US"/>
        </w:rPr>
        <w:t>Dimension 2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color w:val="000000"/>
          <w:sz w:val="18"/>
          <w:szCs w:val="18"/>
          <w:lang w:val="en-GB"/>
        </w:rPr>
        <w:t xml:space="preserve">Personal and family comorbidities= </w:t>
      </w:r>
      <w:r>
        <w:rPr>
          <w:color w:val="000000"/>
          <w:sz w:val="18"/>
          <w:szCs w:val="18"/>
          <w:lang w:val="en-GB"/>
        </w:rPr>
        <w:t>0.574638 x Posttraumatic stress disorder +0.573018 x Personality disorders  + 0.555378 x Family history of autoimmune disorders + 0.554531 x Family history of chronic fatigue syndrome + 0.491861 x Panic attacks + 0.466244 x Family history of fibromyalgia + 0.456721 x Blackouts + 0.432674 x Facial oedema + 0.395716 x Connective disorder + 0.363677x Adjustment disorder + 0.321596 x Previous Personal history psychopathology+ 0.295372 x Major depression + 0.188152 x Family history of chronic pain + 0.155414 x Impaired urination + 0.116031 x Spine osteoarthritis + 0.071334 x Life quality SF-36 physical subscale + 0.004091 x</w:t>
      </w:r>
      <w:r>
        <w:rPr>
          <w:sz w:val="18"/>
          <w:szCs w:val="18"/>
          <w:lang w:val="en-GB"/>
        </w:rPr>
        <w:t xml:space="preserve"> Life quality SF36 mental subscale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13:58:00Z</dcterms:created>
  <dc:creator>Kelly Rabionet</dc:creator>
  <dc:description/>
  <cp:keywords/>
  <dc:language>en-US</dc:language>
  <cp:lastModifiedBy>Kelly Rabionet</cp:lastModifiedBy>
  <dcterms:modified xsi:type="dcterms:W3CDTF">2013-08-16T14:00:00Z</dcterms:modified>
  <cp:revision>3</cp:revision>
  <dc:subject/>
  <dc:title/>
</cp:coreProperties>
</file>